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05AF1" w14:textId="7059CD44" w:rsidR="00BA62CE" w:rsidRPr="00FF4150" w:rsidRDefault="004A6473">
      <w:pPr>
        <w:rPr>
          <w:rFonts w:ascii="Times New Roman" w:hAnsi="Times New Roman" w:cs="Times New Roman"/>
        </w:rPr>
      </w:pPr>
      <w:r w:rsidRPr="00FF4150">
        <w:rPr>
          <w:rFonts w:ascii="Times New Roman" w:hAnsi="Times New Roman" w:cs="Times New Roman"/>
        </w:rPr>
        <w:t>T</w:t>
      </w:r>
      <w:r w:rsidR="003757CB" w:rsidRPr="00FF4150">
        <w:rPr>
          <w:rFonts w:ascii="Times New Roman" w:hAnsi="Times New Roman" w:cs="Times New Roman"/>
        </w:rPr>
        <w:t xml:space="preserve">o calculate </w:t>
      </w:r>
      <w:r w:rsidR="00F960A1">
        <w:rPr>
          <w:rFonts w:ascii="Times New Roman" w:hAnsi="Times New Roman" w:cs="Times New Roman"/>
        </w:rPr>
        <w:t xml:space="preserve">the </w:t>
      </w:r>
      <w:r w:rsidR="003757CB" w:rsidRPr="00FF4150">
        <w:rPr>
          <w:rFonts w:ascii="Times New Roman" w:hAnsi="Times New Roman" w:cs="Times New Roman"/>
        </w:rPr>
        <w:t>effective diameter from LAT, DV</w:t>
      </w:r>
      <w:r w:rsidR="00FF4150" w:rsidRPr="00FF4150">
        <w:rPr>
          <w:rFonts w:ascii="Times New Roman" w:hAnsi="Times New Roman" w:cs="Times New Roman"/>
        </w:rPr>
        <w:t>,</w:t>
      </w:r>
      <w:r w:rsidR="003757CB" w:rsidRPr="00FF4150">
        <w:rPr>
          <w:rFonts w:ascii="Times New Roman" w:hAnsi="Times New Roman" w:cs="Times New Roman"/>
        </w:rPr>
        <w:t xml:space="preserve"> and the sum of LAT and DV, the following equation was used:</w:t>
      </w:r>
    </w:p>
    <w:p w14:paraId="2FBE161D" w14:textId="049C0273" w:rsidR="00183AF0" w:rsidRPr="00FF4150" w:rsidRDefault="00183AF0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y=a+bx+c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x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</m:oMath>
      </m:oMathPara>
    </w:p>
    <w:p w14:paraId="282537A2" w14:textId="15636F49" w:rsidR="000700AA" w:rsidRPr="00FF4150" w:rsidRDefault="000700AA">
      <w:pPr>
        <w:rPr>
          <w:rFonts w:ascii="Times New Roman" w:eastAsiaTheme="minorEastAsia" w:hAnsi="Times New Roman" w:cs="Times New Roman"/>
        </w:rPr>
      </w:pPr>
      <w:r w:rsidRPr="00FF4150">
        <w:rPr>
          <w:rFonts w:ascii="Times New Roman" w:eastAsiaTheme="minorEastAsia" w:hAnsi="Times New Roman" w:cs="Times New Roman"/>
        </w:rPr>
        <w:t>Where the values for a, b and c are</w:t>
      </w:r>
      <w:r w:rsidR="00FA2A87" w:rsidRPr="00FF4150">
        <w:rPr>
          <w:rFonts w:ascii="Times New Roman" w:eastAsiaTheme="minorEastAsia" w:hAnsi="Times New Roman" w:cs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070"/>
        <w:gridCol w:w="1530"/>
        <w:gridCol w:w="1635"/>
        <w:gridCol w:w="1870"/>
      </w:tblGrid>
      <w:tr w:rsidR="00FA2A87" w:rsidRPr="00FF4150" w14:paraId="53C5AD02" w14:textId="77777777" w:rsidTr="00FF4150">
        <w:tc>
          <w:tcPr>
            <w:tcW w:w="2245" w:type="dxa"/>
          </w:tcPr>
          <w:p w14:paraId="69E26756" w14:textId="6A341C45" w:rsidR="00FA2A87" w:rsidRPr="00FF4150" w:rsidRDefault="00B27C7E" w:rsidP="00FA2A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x</w:t>
            </w:r>
            <w:r w:rsidR="00FA2A87" w:rsidRPr="00FF4150">
              <w:rPr>
                <w:rFonts w:ascii="Times New Roman" w:hAnsi="Times New Roman" w:cs="Times New Roman"/>
                <w:b/>
                <w:bCs/>
              </w:rPr>
              <w:t xml:space="preserve"> parameter</w:t>
            </w:r>
          </w:p>
        </w:tc>
        <w:tc>
          <w:tcPr>
            <w:tcW w:w="2070" w:type="dxa"/>
          </w:tcPr>
          <w:p w14:paraId="2DA3417C" w14:textId="28F7E0E7" w:rsidR="00FA2A87" w:rsidRPr="00FF4150" w:rsidRDefault="00B27C7E" w:rsidP="00FA2A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="00FA2A87" w:rsidRPr="00FF4150">
              <w:rPr>
                <w:rFonts w:ascii="Times New Roman" w:hAnsi="Times New Roman" w:cs="Times New Roman"/>
                <w:b/>
                <w:bCs/>
              </w:rPr>
              <w:t xml:space="preserve"> parameter</w:t>
            </w:r>
          </w:p>
        </w:tc>
        <w:tc>
          <w:tcPr>
            <w:tcW w:w="1530" w:type="dxa"/>
          </w:tcPr>
          <w:p w14:paraId="6B13F375" w14:textId="010625B6" w:rsidR="00FA2A87" w:rsidRPr="00FF4150" w:rsidRDefault="00FA2A87" w:rsidP="00FA2A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150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635" w:type="dxa"/>
          </w:tcPr>
          <w:p w14:paraId="776FBF4B" w14:textId="63E15F0D" w:rsidR="00FA2A87" w:rsidRPr="00FF4150" w:rsidRDefault="00FA2A87" w:rsidP="00FA2A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150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870" w:type="dxa"/>
          </w:tcPr>
          <w:p w14:paraId="150AA0C0" w14:textId="58086ECF" w:rsidR="00FA2A87" w:rsidRPr="00FF4150" w:rsidRDefault="00FA2A87" w:rsidP="00FA2A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4150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</w:tr>
      <w:tr w:rsidR="00FA2A87" w:rsidRPr="00FF4150" w14:paraId="272647B0" w14:textId="77777777" w:rsidTr="00FF4150">
        <w:tc>
          <w:tcPr>
            <w:tcW w:w="2245" w:type="dxa"/>
          </w:tcPr>
          <w:p w14:paraId="618AF599" w14:textId="713E71C6" w:rsidR="00FA2A87" w:rsidRPr="00FF4150" w:rsidRDefault="002B7880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L</w:t>
            </w:r>
            <w:r w:rsidR="002F1B47" w:rsidRPr="00FF4150">
              <w:rPr>
                <w:rFonts w:ascii="Times New Roman" w:hAnsi="Times New Roman" w:cs="Times New Roman"/>
              </w:rPr>
              <w:t>AT dimension (cm)</w:t>
            </w:r>
          </w:p>
        </w:tc>
        <w:tc>
          <w:tcPr>
            <w:tcW w:w="2070" w:type="dxa"/>
          </w:tcPr>
          <w:p w14:paraId="2AFCE08D" w14:textId="50F54082" w:rsidR="00FA2A87" w:rsidRPr="00FF4150" w:rsidRDefault="002F1B47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Effective diameter</w:t>
            </w:r>
          </w:p>
        </w:tc>
        <w:tc>
          <w:tcPr>
            <w:tcW w:w="1530" w:type="dxa"/>
          </w:tcPr>
          <w:p w14:paraId="423F3F43" w14:textId="38B4A6FC" w:rsidR="00FA2A87" w:rsidRPr="00FF4150" w:rsidRDefault="00E56827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5.899298E0</w:t>
            </w:r>
          </w:p>
        </w:tc>
        <w:tc>
          <w:tcPr>
            <w:tcW w:w="1635" w:type="dxa"/>
          </w:tcPr>
          <w:p w14:paraId="0F6AD678" w14:textId="50A9727A" w:rsidR="00FA2A87" w:rsidRPr="00FF4150" w:rsidRDefault="006C3D7D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3.270494E-1</w:t>
            </w:r>
          </w:p>
        </w:tc>
        <w:tc>
          <w:tcPr>
            <w:tcW w:w="1870" w:type="dxa"/>
          </w:tcPr>
          <w:p w14:paraId="10B26701" w14:textId="16C879D4" w:rsidR="00FA2A87" w:rsidRPr="00FF4150" w:rsidRDefault="00B74E75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9.978896E-3</w:t>
            </w:r>
          </w:p>
        </w:tc>
      </w:tr>
      <w:tr w:rsidR="00FA2A87" w:rsidRPr="00FF4150" w14:paraId="31B6F38C" w14:textId="77777777" w:rsidTr="00FF4150">
        <w:tc>
          <w:tcPr>
            <w:tcW w:w="2245" w:type="dxa"/>
          </w:tcPr>
          <w:p w14:paraId="0298F8DE" w14:textId="3A9D47CB" w:rsidR="00FA2A87" w:rsidRPr="00FF4150" w:rsidRDefault="002F1B47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DV dimension (cm)</w:t>
            </w:r>
          </w:p>
        </w:tc>
        <w:tc>
          <w:tcPr>
            <w:tcW w:w="2070" w:type="dxa"/>
          </w:tcPr>
          <w:p w14:paraId="41900C87" w14:textId="14A6B589" w:rsidR="00FA2A87" w:rsidRPr="00FF4150" w:rsidRDefault="002F1B47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Effective diameter</w:t>
            </w:r>
          </w:p>
        </w:tc>
        <w:tc>
          <w:tcPr>
            <w:tcW w:w="1530" w:type="dxa"/>
          </w:tcPr>
          <w:p w14:paraId="4E3D7382" w14:textId="4F8A3768" w:rsidR="00FA2A87" w:rsidRPr="00FF4150" w:rsidRDefault="00B74E75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-3.744858E0</w:t>
            </w:r>
          </w:p>
        </w:tc>
        <w:tc>
          <w:tcPr>
            <w:tcW w:w="1635" w:type="dxa"/>
          </w:tcPr>
          <w:p w14:paraId="26851240" w14:textId="6FEC83B0" w:rsidR="00FA2A87" w:rsidRPr="00FF4150" w:rsidRDefault="00B74E75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1.671734E0</w:t>
            </w:r>
          </w:p>
        </w:tc>
        <w:tc>
          <w:tcPr>
            <w:tcW w:w="1870" w:type="dxa"/>
          </w:tcPr>
          <w:p w14:paraId="5A19FACA" w14:textId="6F5CEB3C" w:rsidR="00FA2A87" w:rsidRPr="00FF4150" w:rsidRDefault="00C85DDB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-1.338955E-2</w:t>
            </w:r>
          </w:p>
        </w:tc>
      </w:tr>
      <w:tr w:rsidR="00FA2A87" w:rsidRPr="00FF4150" w14:paraId="50CF2B99" w14:textId="77777777" w:rsidTr="00FF4150">
        <w:tc>
          <w:tcPr>
            <w:tcW w:w="2245" w:type="dxa"/>
          </w:tcPr>
          <w:p w14:paraId="52AA055E" w14:textId="10FCDFB2" w:rsidR="00FA2A87" w:rsidRPr="00FF4150" w:rsidRDefault="002F1B47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LAT + DV (cm)</w:t>
            </w:r>
          </w:p>
        </w:tc>
        <w:tc>
          <w:tcPr>
            <w:tcW w:w="2070" w:type="dxa"/>
          </w:tcPr>
          <w:p w14:paraId="5F9CDA3D" w14:textId="5A8F0E74" w:rsidR="00FA2A87" w:rsidRPr="00FF4150" w:rsidRDefault="002F1B47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Effective diameter</w:t>
            </w:r>
          </w:p>
        </w:tc>
        <w:tc>
          <w:tcPr>
            <w:tcW w:w="1530" w:type="dxa"/>
          </w:tcPr>
          <w:p w14:paraId="1F6D3000" w14:textId="29A09BE1" w:rsidR="00FA2A87" w:rsidRPr="00FF4150" w:rsidRDefault="00C85DDB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-2.03128E-1</w:t>
            </w:r>
          </w:p>
        </w:tc>
        <w:tc>
          <w:tcPr>
            <w:tcW w:w="1635" w:type="dxa"/>
          </w:tcPr>
          <w:p w14:paraId="3AD741AC" w14:textId="69C863F0" w:rsidR="00FA2A87" w:rsidRPr="00FF4150" w:rsidRDefault="00F10819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4.958912E-1</w:t>
            </w:r>
          </w:p>
        </w:tc>
        <w:tc>
          <w:tcPr>
            <w:tcW w:w="1870" w:type="dxa"/>
          </w:tcPr>
          <w:p w14:paraId="6EFF3CDF" w14:textId="47AEDDAE" w:rsidR="00FA2A87" w:rsidRPr="00FF4150" w:rsidRDefault="00F10819">
            <w:pPr>
              <w:rPr>
                <w:rFonts w:ascii="Times New Roman" w:hAnsi="Times New Roman" w:cs="Times New Roman"/>
              </w:rPr>
            </w:pPr>
            <w:r w:rsidRPr="00FF4150">
              <w:rPr>
                <w:rFonts w:ascii="Times New Roman" w:hAnsi="Times New Roman" w:cs="Times New Roman"/>
              </w:rPr>
              <w:t>0</w:t>
            </w:r>
          </w:p>
        </w:tc>
      </w:tr>
    </w:tbl>
    <w:p w14:paraId="487D071C" w14:textId="77777777" w:rsidR="00FA2A87" w:rsidRPr="00FF4150" w:rsidRDefault="00FA2A87">
      <w:pPr>
        <w:rPr>
          <w:rFonts w:ascii="Times New Roman" w:hAnsi="Times New Roman" w:cs="Times New Roman"/>
        </w:rPr>
      </w:pPr>
    </w:p>
    <w:p w14:paraId="1D14DE0E" w14:textId="687C4B3D" w:rsidR="00790A32" w:rsidRDefault="00790A32">
      <w:pPr>
        <w:rPr>
          <w:rFonts w:ascii="Times New Roman" w:hAnsi="Times New Roman" w:cs="Times New Roman"/>
        </w:rPr>
      </w:pPr>
      <w:r w:rsidRPr="00FF4150">
        <w:rPr>
          <w:rFonts w:ascii="Times New Roman" w:hAnsi="Times New Roman" w:cs="Times New Roman"/>
        </w:rPr>
        <w:t>To calculate the conversion factor</w:t>
      </w:r>
      <w:r w:rsidR="00B27C7E">
        <w:rPr>
          <w:rFonts w:ascii="Times New Roman" w:hAnsi="Times New Roman" w:cs="Times New Roman"/>
        </w:rPr>
        <w:t xml:space="preserve"> (y parameter)</w:t>
      </w:r>
      <w:r w:rsidRPr="00FF4150">
        <w:rPr>
          <w:rFonts w:ascii="Times New Roman" w:hAnsi="Times New Roman" w:cs="Times New Roman"/>
        </w:rPr>
        <w:t xml:space="preserve"> from the e</w:t>
      </w:r>
      <w:r w:rsidR="00FF4150" w:rsidRPr="00FF4150">
        <w:rPr>
          <w:rFonts w:ascii="Times New Roman" w:hAnsi="Times New Roman" w:cs="Times New Roman"/>
        </w:rPr>
        <w:t>ffective diameter</w:t>
      </w:r>
      <w:r w:rsidR="00D461AC">
        <w:rPr>
          <w:rFonts w:ascii="Times New Roman" w:hAnsi="Times New Roman" w:cs="Times New Roman"/>
        </w:rPr>
        <w:t xml:space="preserve"> (x parameter)</w:t>
      </w:r>
      <w:r w:rsidR="00FF4150" w:rsidRPr="00FF4150">
        <w:rPr>
          <w:rFonts w:ascii="Times New Roman" w:hAnsi="Times New Roman" w:cs="Times New Roman"/>
        </w:rPr>
        <w:t xml:space="preserve">, </w:t>
      </w:r>
      <w:r w:rsidR="00ED4A77">
        <w:rPr>
          <w:rFonts w:ascii="Times New Roman" w:hAnsi="Times New Roman" w:cs="Times New Roman"/>
        </w:rPr>
        <w:t>the following equation was used</w:t>
      </w:r>
      <w:r w:rsidR="001B0B47">
        <w:rPr>
          <w:rFonts w:ascii="Times New Roman" w:hAnsi="Times New Roman" w:cs="Times New Roman"/>
        </w:rPr>
        <w:t>, where</w:t>
      </w:r>
      <w:r w:rsidR="004D3F24">
        <w:rPr>
          <w:rFonts w:ascii="Times New Roman" w:hAnsi="Times New Roman" w:cs="Times New Roman"/>
        </w:rPr>
        <w:t xml:space="preserve"> </w:t>
      </w:r>
      <w:r w:rsidR="001B0B47">
        <w:rPr>
          <w:rFonts w:ascii="Times New Roman" w:hAnsi="Times New Roman" w:cs="Times New Roman"/>
        </w:rPr>
        <w:t xml:space="preserve">a = </w:t>
      </w:r>
      <w:r w:rsidR="00F960A1">
        <w:rPr>
          <w:rFonts w:ascii="Times New Roman" w:hAnsi="Times New Roman" w:cs="Times New Roman"/>
        </w:rPr>
        <w:t>3.704369</w:t>
      </w:r>
      <w:r w:rsidR="00FB5CA4">
        <w:rPr>
          <w:rFonts w:ascii="Times New Roman" w:hAnsi="Times New Roman" w:cs="Times New Roman"/>
        </w:rPr>
        <w:t>,</w:t>
      </w:r>
      <w:r w:rsidR="00F960A1">
        <w:rPr>
          <w:rFonts w:ascii="Times New Roman" w:hAnsi="Times New Roman" w:cs="Times New Roman"/>
        </w:rPr>
        <w:t xml:space="preserve"> and b = 0.03671937</w:t>
      </w:r>
      <w:r w:rsidR="00ED4A77">
        <w:rPr>
          <w:rFonts w:ascii="Times New Roman" w:hAnsi="Times New Roman" w:cs="Times New Roman"/>
        </w:rPr>
        <w:t>:</w:t>
      </w:r>
    </w:p>
    <w:p w14:paraId="0CF6D685" w14:textId="1239BDD5" w:rsidR="00ED4A77" w:rsidRPr="00FF4150" w:rsidRDefault="00ED4A77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y=a × 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-bx</m:t>
              </m:r>
            </m:sup>
          </m:sSup>
        </m:oMath>
      </m:oMathPara>
    </w:p>
    <w:sectPr w:rsidR="00ED4A77" w:rsidRPr="00FF4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42B9D" w14:textId="77777777" w:rsidR="00A067A6" w:rsidRDefault="00A067A6" w:rsidP="00A067A6">
      <w:pPr>
        <w:spacing w:after="0" w:line="240" w:lineRule="auto"/>
      </w:pPr>
      <w:r>
        <w:separator/>
      </w:r>
    </w:p>
  </w:endnote>
  <w:endnote w:type="continuationSeparator" w:id="0">
    <w:p w14:paraId="673676E1" w14:textId="77777777" w:rsidR="00A067A6" w:rsidRDefault="00A067A6" w:rsidP="00A06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AB29D" w14:textId="77777777" w:rsidR="00A067A6" w:rsidRDefault="00A067A6" w:rsidP="00A067A6">
      <w:pPr>
        <w:spacing w:after="0" w:line="240" w:lineRule="auto"/>
      </w:pPr>
      <w:r>
        <w:separator/>
      </w:r>
    </w:p>
  </w:footnote>
  <w:footnote w:type="continuationSeparator" w:id="0">
    <w:p w14:paraId="5130DE66" w14:textId="77777777" w:rsidR="00A067A6" w:rsidRDefault="00A067A6" w:rsidP="00A06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B40"/>
    <w:rsid w:val="000700AA"/>
    <w:rsid w:val="000C71FD"/>
    <w:rsid w:val="00183AF0"/>
    <w:rsid w:val="001B0B47"/>
    <w:rsid w:val="00263B32"/>
    <w:rsid w:val="002B7880"/>
    <w:rsid w:val="002F1B47"/>
    <w:rsid w:val="003757CB"/>
    <w:rsid w:val="00387492"/>
    <w:rsid w:val="003B46E8"/>
    <w:rsid w:val="004A6473"/>
    <w:rsid w:val="004D3F24"/>
    <w:rsid w:val="006C3D7D"/>
    <w:rsid w:val="00790A32"/>
    <w:rsid w:val="00816466"/>
    <w:rsid w:val="008A2B40"/>
    <w:rsid w:val="0096069A"/>
    <w:rsid w:val="00A067A6"/>
    <w:rsid w:val="00AD520B"/>
    <w:rsid w:val="00AD6167"/>
    <w:rsid w:val="00B27C7E"/>
    <w:rsid w:val="00B46B32"/>
    <w:rsid w:val="00B74E75"/>
    <w:rsid w:val="00B96201"/>
    <w:rsid w:val="00BA362B"/>
    <w:rsid w:val="00BA62CE"/>
    <w:rsid w:val="00C85DDB"/>
    <w:rsid w:val="00D461AC"/>
    <w:rsid w:val="00D47822"/>
    <w:rsid w:val="00E56827"/>
    <w:rsid w:val="00EB72B8"/>
    <w:rsid w:val="00ED4A77"/>
    <w:rsid w:val="00F10819"/>
    <w:rsid w:val="00F960A1"/>
    <w:rsid w:val="00FA2A87"/>
    <w:rsid w:val="00FB5CA4"/>
    <w:rsid w:val="00FF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F4D7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B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B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B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B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B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B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B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B4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83AF0"/>
    <w:rPr>
      <w:color w:val="666666"/>
    </w:rPr>
  </w:style>
  <w:style w:type="table" w:styleId="TableGrid">
    <w:name w:val="Table Grid"/>
    <w:basedOn w:val="TableNormal"/>
    <w:uiPriority w:val="39"/>
    <w:rsid w:val="00FA2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7A6"/>
  </w:style>
  <w:style w:type="paragraph" w:styleId="Footer">
    <w:name w:val="footer"/>
    <w:basedOn w:val="Normal"/>
    <w:link w:val="FooterChar"/>
    <w:uiPriority w:val="99"/>
    <w:unhideWhenUsed/>
    <w:rsid w:val="00A067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0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9T16:19:00Z</dcterms:created>
  <dcterms:modified xsi:type="dcterms:W3CDTF">2026-02-1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2ab006-e5ab-4b7d-a2c4-8b979fc95bc0</vt:lpwstr>
  </property>
</Properties>
</file>